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9EB" w:rsidRPr="005269C5" w:rsidRDefault="000B5F07" w:rsidP="005269C5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69C5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="005928A4" w:rsidRPr="005269C5">
        <w:rPr>
          <w:rFonts w:ascii="Times New Roman" w:hAnsi="Times New Roman" w:cs="Times New Roman"/>
          <w:b/>
          <w:i/>
          <w:sz w:val="24"/>
          <w:szCs w:val="24"/>
        </w:rPr>
        <w:t>Ka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>/</w:t>
      </w:r>
      <w:r w:rsidR="005928A4" w:rsidRPr="005269C5">
        <w:rPr>
          <w:rFonts w:ascii="Times New Roman" w:hAnsi="Times New Roman" w:cs="Times New Roman"/>
          <w:b/>
          <w:i/>
          <w:sz w:val="24"/>
          <w:szCs w:val="24"/>
        </w:rPr>
        <w:t>Ks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 xml:space="preserve"> values of 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>18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>fragment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 xml:space="preserve"> replication events </w:t>
      </w:r>
      <w:r w:rsidR="005269C5">
        <w:rPr>
          <w:rFonts w:ascii="Times New Roman" w:hAnsi="Times New Roman" w:cs="Times New Roman"/>
          <w:b/>
          <w:sz w:val="24"/>
          <w:szCs w:val="24"/>
        </w:rPr>
        <w:t>of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69C5">
        <w:rPr>
          <w:rFonts w:ascii="Times New Roman" w:hAnsi="Times New Roman" w:cs="Times New Roman"/>
          <w:b/>
          <w:sz w:val="24"/>
          <w:szCs w:val="24"/>
        </w:rPr>
        <w:t>Vf</w:t>
      </w:r>
      <w:r w:rsidR="005928A4" w:rsidRPr="005269C5">
        <w:rPr>
          <w:rFonts w:ascii="Times New Roman" w:hAnsi="Times New Roman" w:cs="Times New Roman"/>
          <w:b/>
          <w:sz w:val="24"/>
          <w:szCs w:val="24"/>
        </w:rPr>
        <w:t>RLCK VII subfamily genes</w:t>
      </w:r>
      <w:bookmarkStart w:id="0" w:name="_GoBack"/>
      <w:bookmarkEnd w:id="0"/>
    </w:p>
    <w:tbl>
      <w:tblPr>
        <w:tblStyle w:val="a7"/>
        <w:tblW w:w="98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736"/>
        <w:gridCol w:w="1335"/>
        <w:gridCol w:w="1727"/>
        <w:gridCol w:w="1319"/>
      </w:tblGrid>
      <w:tr w:rsidR="000B5F07" w:rsidRPr="000B5F07" w:rsidTr="005269C5">
        <w:trPr>
          <w:jc w:val="center"/>
        </w:trPr>
        <w:tc>
          <w:tcPr>
            <w:tcW w:w="2734" w:type="dxa"/>
            <w:tcBorders>
              <w:top w:val="single" w:sz="12" w:space="0" w:color="auto"/>
              <w:bottom w:val="single" w:sz="12" w:space="0" w:color="auto"/>
            </w:tcBorders>
          </w:tcPr>
          <w:p w:rsidR="000B5F07" w:rsidRPr="005269C5" w:rsidRDefault="000B5F07" w:rsidP="00DE7880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69C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G</w:t>
            </w:r>
            <w:r w:rsidRPr="005269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e ID</w:t>
            </w:r>
          </w:p>
        </w:tc>
        <w:tc>
          <w:tcPr>
            <w:tcW w:w="2736" w:type="dxa"/>
            <w:tcBorders>
              <w:top w:val="single" w:sz="12" w:space="0" w:color="auto"/>
              <w:bottom w:val="single" w:sz="12" w:space="0" w:color="auto"/>
            </w:tcBorders>
          </w:tcPr>
          <w:p w:rsidR="000B5F07" w:rsidRPr="005269C5" w:rsidRDefault="000B5F07" w:rsidP="00DE7880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69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:rsidR="000B5F07" w:rsidRPr="005269C5" w:rsidRDefault="000B5F07" w:rsidP="00DE7880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5269C5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K</w:t>
            </w:r>
            <w:r w:rsidRPr="005269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a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0B5F07" w:rsidRPr="005269C5" w:rsidRDefault="000B5F07" w:rsidP="00DE7880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5269C5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K</w:t>
            </w:r>
            <w:r w:rsidRPr="005269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s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</w:tcPr>
          <w:p w:rsidR="000B5F07" w:rsidRPr="005269C5" w:rsidRDefault="000B5F07" w:rsidP="00DE7880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269C5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K</w:t>
            </w:r>
            <w:r w:rsidRPr="005269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a</w:t>
            </w:r>
            <w:r w:rsidRPr="005269C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/</w:t>
            </w:r>
            <w:r w:rsidRPr="005269C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Ks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single" w:sz="12" w:space="0" w:color="auto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58080.1</w:t>
            </w:r>
          </w:p>
        </w:tc>
        <w:tc>
          <w:tcPr>
            <w:tcW w:w="2736" w:type="dxa"/>
            <w:tcBorders>
              <w:top w:val="single" w:sz="12" w:space="0" w:color="auto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104640.1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86117276</w:t>
            </w: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3.227230008</w:t>
            </w:r>
          </w:p>
        </w:tc>
        <w:tc>
          <w:tcPr>
            <w:tcW w:w="1319" w:type="dxa"/>
            <w:tcBorders>
              <w:top w:val="single" w:sz="12" w:space="0" w:color="auto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057670905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3344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2g1706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31004931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2.50118265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32339368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8260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2g1706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4204352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748710641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95597555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8260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824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75703452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93746512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87423986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30828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1040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40317965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25841425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11503795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33452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1590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01230533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50392981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33803141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5808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050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088028092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75099052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17215982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33452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4600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5352588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411795186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50408763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5912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12280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2996743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2.08157253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1047774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25224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656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080392884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76437203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05175072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10464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050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9339111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74669108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10718557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1g02268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5g0370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5919604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NaN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2g02412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12280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3702609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85290909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81890245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2g17064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824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5947924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2.57682403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39504771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3g03228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5g1120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30249825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83957574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5513767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3g04308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5g10784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09459406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635781435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148783939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046000.1</w:t>
            </w:r>
          </w:p>
        </w:tc>
        <w:tc>
          <w:tcPr>
            <w:tcW w:w="2736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4g159080.1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337301929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1.463168093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30528488</w:t>
            </w:r>
          </w:p>
        </w:tc>
      </w:tr>
      <w:tr w:rsidR="000B5F07" w:rsidRPr="000B5F07" w:rsidTr="005269C5">
        <w:trPr>
          <w:jc w:val="center"/>
        </w:trPr>
        <w:tc>
          <w:tcPr>
            <w:tcW w:w="2734" w:type="dxa"/>
            <w:tcBorders>
              <w:top w:val="nil"/>
              <w:bottom w:val="single" w:sz="12" w:space="0" w:color="auto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5g037040.1</w:t>
            </w:r>
          </w:p>
        </w:tc>
        <w:tc>
          <w:tcPr>
            <w:tcW w:w="2736" w:type="dxa"/>
            <w:tcBorders>
              <w:top w:val="nil"/>
              <w:bottom w:val="single" w:sz="12" w:space="0" w:color="auto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Vfaba.Tiffany.R1.6g027840.2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276945611</w:t>
            </w: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2.95596567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</w:tcPr>
          <w:p w:rsidR="000B5F07" w:rsidRPr="000B5F07" w:rsidRDefault="000B5F07" w:rsidP="00DE788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5F07">
              <w:rPr>
                <w:rFonts w:ascii="Times New Roman" w:eastAsia="宋体" w:hAnsi="Times New Roman" w:cs="Times New Roman"/>
                <w:sz w:val="18"/>
                <w:szCs w:val="18"/>
              </w:rPr>
              <w:t>0.093690402</w:t>
            </w:r>
          </w:p>
        </w:tc>
      </w:tr>
    </w:tbl>
    <w:p w:rsidR="000B5F07" w:rsidRDefault="000B5F07"/>
    <w:sectPr w:rsidR="000B5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5C5" w:rsidRDefault="000C05C5" w:rsidP="000B5F07">
      <w:r>
        <w:separator/>
      </w:r>
    </w:p>
  </w:endnote>
  <w:endnote w:type="continuationSeparator" w:id="0">
    <w:p w:rsidR="000C05C5" w:rsidRDefault="000C05C5" w:rsidP="000B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5C5" w:rsidRDefault="000C05C5" w:rsidP="000B5F07">
      <w:r>
        <w:separator/>
      </w:r>
    </w:p>
  </w:footnote>
  <w:footnote w:type="continuationSeparator" w:id="0">
    <w:p w:rsidR="000C05C5" w:rsidRDefault="000C05C5" w:rsidP="000B5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B6"/>
    <w:rsid w:val="000B5F07"/>
    <w:rsid w:val="000C05C5"/>
    <w:rsid w:val="005269C5"/>
    <w:rsid w:val="005928A4"/>
    <w:rsid w:val="00C734B6"/>
    <w:rsid w:val="00CE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0E158"/>
  <w15:chartTrackingRefBased/>
  <w15:docId w15:val="{96803A3D-18F8-44B8-B8AB-7F333976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F07"/>
    <w:rPr>
      <w:sz w:val="18"/>
      <w:szCs w:val="18"/>
    </w:rPr>
  </w:style>
  <w:style w:type="table" w:styleId="a7">
    <w:name w:val="Table Grid"/>
    <w:basedOn w:val="a1"/>
    <w:uiPriority w:val="39"/>
    <w:rsid w:val="000B5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4</Words>
  <Characters>1505</Characters>
  <Application>Microsoft Office Word</Application>
  <DocSecurity>0</DocSecurity>
  <Lines>12</Lines>
  <Paragraphs>3</Paragraphs>
  <ScaleCrop>false</ScaleCrop>
  <Company>Microsoft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2</cp:revision>
  <dcterms:created xsi:type="dcterms:W3CDTF">2025-01-22T07:17:00Z</dcterms:created>
  <dcterms:modified xsi:type="dcterms:W3CDTF">2025-01-22T08:02:00Z</dcterms:modified>
</cp:coreProperties>
</file>